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756EB" w14:textId="76D22C35" w:rsidR="00C541F5" w:rsidRPr="000233B1" w:rsidRDefault="00C541F5" w:rsidP="00C07A4C">
      <w:pPr>
        <w:rPr>
          <w:rFonts w:asciiTheme="majorBidi" w:eastAsia="SimSun" w:hAnsiTheme="majorBidi" w:cstheme="majorBidi"/>
        </w:rPr>
      </w:pPr>
      <w:r w:rsidRPr="000233B1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2</w:t>
      </w:r>
      <w:bookmarkStart w:id="0" w:name="_Toc25484472"/>
      <w:bookmarkStart w:id="1" w:name="_Toc25649907"/>
      <w:r w:rsidR="00673E4C">
        <w:rPr>
          <w:rFonts w:asciiTheme="majorBidi" w:hAnsiTheme="majorBidi" w:cstheme="majorBidi"/>
        </w:rPr>
        <w:t xml:space="preserve"> - </w:t>
      </w:r>
      <w:bookmarkStart w:id="2" w:name="_GoBack"/>
      <w:r w:rsidRPr="000233B1">
        <w:rPr>
          <w:rFonts w:asciiTheme="majorBidi" w:eastAsia="SimSun" w:hAnsiTheme="majorBidi" w:cstheme="majorBidi"/>
        </w:rPr>
        <w:t>Principal Search Strategy</w:t>
      </w:r>
      <w:bookmarkEnd w:id="0"/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541F5" w14:paraId="0FCFAC8F" w14:textId="77777777" w:rsidTr="00083339">
        <w:tc>
          <w:tcPr>
            <w:tcW w:w="9016" w:type="dxa"/>
          </w:tcPr>
          <w:p w14:paraId="14AE51C3" w14:textId="77777777" w:rsidR="00C541F5" w:rsidRPr="00C0332A" w:rsidRDefault="00C541F5" w:rsidP="00083339">
            <w:pPr>
              <w:spacing w:after="200"/>
              <w:jc w:val="both"/>
              <w:rPr>
                <w:rFonts w:asciiTheme="majorBidi" w:eastAsia="SimSun" w:hAnsiTheme="majorBidi" w:cstheme="majorBidi"/>
              </w:rPr>
            </w:pPr>
            <w:r w:rsidRPr="00C0332A">
              <w:rPr>
                <w:rFonts w:asciiTheme="majorBidi" w:eastAsia="SimSun" w:hAnsiTheme="majorBidi" w:cstheme="majorBidi"/>
              </w:rPr>
              <w:t xml:space="preserve">Zika AND ((explode Infant Nutritional Physiological Phenomena/ OR Bottle Feeding – OR Breast Feeding OR Breast Milk Expression OR Breast Milk OR Milk, Human OR Lactation/ OR Infant Formula/ OR Feeding </w:t>
            </w:r>
            <w:proofErr w:type="spellStart"/>
            <w:r w:rsidRPr="00C0332A">
              <w:rPr>
                <w:rFonts w:asciiTheme="majorBidi" w:eastAsia="SimSun" w:hAnsiTheme="majorBidi" w:cstheme="majorBidi"/>
              </w:rPr>
              <w:t>Behavior</w:t>
            </w:r>
            <w:proofErr w:type="spellEnd"/>
            <w:r w:rsidRPr="00C0332A">
              <w:rPr>
                <w:rFonts w:asciiTheme="majorBidi" w:eastAsia="SimSun" w:hAnsiTheme="majorBidi" w:cstheme="majorBidi"/>
              </w:rPr>
              <w:t>/ OR Infant Nutrition OR Infant Feeding) AND (Attitude to Health/ OR Attitude of Health Personnel/ OR Professional-Patient Relations/ OR Patient Education as Topic/ OR Health Knowledge, Attitudes, Practice/ OR Patient Acceptance of Health Care/ OR Qualitative Research/ OR Focus Groups/ OR Interviews as Topic/) OR (Breast Feeding/psychology OR Bottle Feeding/psychology))</w:t>
            </w:r>
          </w:p>
          <w:p w14:paraId="7E8357E3" w14:textId="77777777" w:rsidR="00C541F5" w:rsidRDefault="00C541F5" w:rsidP="00083339">
            <w:pPr>
              <w:rPr>
                <w:rFonts w:asciiTheme="majorBidi" w:hAnsiTheme="majorBidi" w:cstheme="majorBidi"/>
              </w:rPr>
            </w:pPr>
          </w:p>
        </w:tc>
      </w:tr>
    </w:tbl>
    <w:p w14:paraId="0D49FF9C" w14:textId="77777777" w:rsidR="00497254" w:rsidRPr="00497254" w:rsidRDefault="00497254" w:rsidP="00C07A4C">
      <w:pPr>
        <w:rPr>
          <w:rFonts w:asciiTheme="majorBidi" w:hAnsiTheme="majorBidi" w:cstheme="majorBidi"/>
          <w:sz w:val="20"/>
          <w:szCs w:val="20"/>
        </w:rPr>
      </w:pPr>
    </w:p>
    <w:sectPr w:rsidR="00497254" w:rsidRPr="00497254" w:rsidSect="00C07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254"/>
    <w:rsid w:val="000233B1"/>
    <w:rsid w:val="00030B99"/>
    <w:rsid w:val="00050BB5"/>
    <w:rsid w:val="00083339"/>
    <w:rsid w:val="000974FF"/>
    <w:rsid w:val="000A0ABA"/>
    <w:rsid w:val="000C6D9E"/>
    <w:rsid w:val="000D23D1"/>
    <w:rsid w:val="000F5ED3"/>
    <w:rsid w:val="00124C8E"/>
    <w:rsid w:val="001461E6"/>
    <w:rsid w:val="0015684E"/>
    <w:rsid w:val="00167D05"/>
    <w:rsid w:val="001812C8"/>
    <w:rsid w:val="00192AE8"/>
    <w:rsid w:val="0019391A"/>
    <w:rsid w:val="00195375"/>
    <w:rsid w:val="001A6375"/>
    <w:rsid w:val="001B4692"/>
    <w:rsid w:val="001C0EBB"/>
    <w:rsid w:val="001C4545"/>
    <w:rsid w:val="001D318A"/>
    <w:rsid w:val="001F694F"/>
    <w:rsid w:val="0021613C"/>
    <w:rsid w:val="00220AC4"/>
    <w:rsid w:val="00234BDA"/>
    <w:rsid w:val="00251288"/>
    <w:rsid w:val="0025445A"/>
    <w:rsid w:val="00281DBA"/>
    <w:rsid w:val="002B0526"/>
    <w:rsid w:val="002C765B"/>
    <w:rsid w:val="00332697"/>
    <w:rsid w:val="00365DC8"/>
    <w:rsid w:val="003735C9"/>
    <w:rsid w:val="003B07F3"/>
    <w:rsid w:val="003C31F3"/>
    <w:rsid w:val="003E781D"/>
    <w:rsid w:val="003F1E93"/>
    <w:rsid w:val="003F781A"/>
    <w:rsid w:val="0040682C"/>
    <w:rsid w:val="00421B3F"/>
    <w:rsid w:val="0042527A"/>
    <w:rsid w:val="004340A5"/>
    <w:rsid w:val="00437DE4"/>
    <w:rsid w:val="00462571"/>
    <w:rsid w:val="004700A8"/>
    <w:rsid w:val="00477CB6"/>
    <w:rsid w:val="00495755"/>
    <w:rsid w:val="00497254"/>
    <w:rsid w:val="0052560C"/>
    <w:rsid w:val="00566326"/>
    <w:rsid w:val="005A1415"/>
    <w:rsid w:val="005C6E88"/>
    <w:rsid w:val="005D502A"/>
    <w:rsid w:val="00654564"/>
    <w:rsid w:val="00666EFB"/>
    <w:rsid w:val="00673E4C"/>
    <w:rsid w:val="00685AC9"/>
    <w:rsid w:val="0069038F"/>
    <w:rsid w:val="006C02D9"/>
    <w:rsid w:val="006C5B4E"/>
    <w:rsid w:val="006D19B7"/>
    <w:rsid w:val="006D3DFB"/>
    <w:rsid w:val="006E2736"/>
    <w:rsid w:val="006F08A4"/>
    <w:rsid w:val="006F1AF7"/>
    <w:rsid w:val="006F4B47"/>
    <w:rsid w:val="00705F0D"/>
    <w:rsid w:val="00786DCC"/>
    <w:rsid w:val="007A15E0"/>
    <w:rsid w:val="007A253D"/>
    <w:rsid w:val="007D268B"/>
    <w:rsid w:val="007D3CAD"/>
    <w:rsid w:val="007D5F8B"/>
    <w:rsid w:val="0083615B"/>
    <w:rsid w:val="00852DAB"/>
    <w:rsid w:val="008A4B8C"/>
    <w:rsid w:val="008B7783"/>
    <w:rsid w:val="00984124"/>
    <w:rsid w:val="009B2A28"/>
    <w:rsid w:val="009E55BF"/>
    <w:rsid w:val="009E6384"/>
    <w:rsid w:val="00A06077"/>
    <w:rsid w:val="00A110C0"/>
    <w:rsid w:val="00A505CB"/>
    <w:rsid w:val="00A5370A"/>
    <w:rsid w:val="00A53F96"/>
    <w:rsid w:val="00A60C36"/>
    <w:rsid w:val="00A6146F"/>
    <w:rsid w:val="00AA0BB4"/>
    <w:rsid w:val="00B43C49"/>
    <w:rsid w:val="00B51A35"/>
    <w:rsid w:val="00B55E56"/>
    <w:rsid w:val="00B63100"/>
    <w:rsid w:val="00B66C04"/>
    <w:rsid w:val="00BE091E"/>
    <w:rsid w:val="00C0332A"/>
    <w:rsid w:val="00C07A4C"/>
    <w:rsid w:val="00C10C42"/>
    <w:rsid w:val="00C13F40"/>
    <w:rsid w:val="00C27B57"/>
    <w:rsid w:val="00C30805"/>
    <w:rsid w:val="00C541F5"/>
    <w:rsid w:val="00C71E46"/>
    <w:rsid w:val="00C8797D"/>
    <w:rsid w:val="00CC6B15"/>
    <w:rsid w:val="00CE242E"/>
    <w:rsid w:val="00CE62F0"/>
    <w:rsid w:val="00CF2154"/>
    <w:rsid w:val="00D0700A"/>
    <w:rsid w:val="00D455AC"/>
    <w:rsid w:val="00D602B6"/>
    <w:rsid w:val="00D712AD"/>
    <w:rsid w:val="00D7768C"/>
    <w:rsid w:val="00DA3D4E"/>
    <w:rsid w:val="00DB1923"/>
    <w:rsid w:val="00DD470A"/>
    <w:rsid w:val="00E07AE4"/>
    <w:rsid w:val="00E209F3"/>
    <w:rsid w:val="00E24607"/>
    <w:rsid w:val="00E33F6A"/>
    <w:rsid w:val="00EC7703"/>
    <w:rsid w:val="00ED27BC"/>
    <w:rsid w:val="00EF627D"/>
    <w:rsid w:val="00F6567B"/>
    <w:rsid w:val="00F918C8"/>
    <w:rsid w:val="00F92C27"/>
    <w:rsid w:val="00F9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F5485"/>
  <w15:docId w15:val="{7425BCC2-4099-4264-B0AA-BB03BBB0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1DBA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254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C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786DCC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81DBA"/>
    <w:rPr>
      <w:rFonts w:ascii="Cambria" w:eastAsia="SimSun" w:hAnsi="Cambria" w:cs="Times New Roman"/>
      <w:i/>
      <w:iCs/>
      <w:noProof/>
      <w:color w:val="365F91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Carroll</dc:creator>
  <cp:lastModifiedBy>Christopher Carroll</cp:lastModifiedBy>
  <cp:revision>7</cp:revision>
  <cp:lastPrinted>2020-03-04T12:30:00Z</cp:lastPrinted>
  <dcterms:created xsi:type="dcterms:W3CDTF">2020-07-23T09:39:00Z</dcterms:created>
  <dcterms:modified xsi:type="dcterms:W3CDTF">2020-09-21T14:00:00Z</dcterms:modified>
</cp:coreProperties>
</file>